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E9E07" w14:textId="39011149" w:rsidR="000974EB" w:rsidRPr="006556B6" w:rsidRDefault="009915E9">
      <w:pPr>
        <w:pStyle w:val="1"/>
        <w:spacing w:before="0" w:after="0" w:line="480" w:lineRule="auto"/>
        <w:contextualSpacing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rFonts w:ascii="Times New Roman" w:hAnsi="Times New Roman"/>
          <w:bCs w:val="0"/>
          <w:sz w:val="24"/>
          <w:szCs w:val="24"/>
        </w:rPr>
        <w:t>S</w:t>
      </w:r>
      <w:r>
        <w:rPr>
          <w:rFonts w:ascii="Times New Roman" w:hAnsi="Times New Roman" w:hint="eastAsia"/>
          <w:bCs w:val="0"/>
          <w:sz w:val="24"/>
          <w:szCs w:val="24"/>
        </w:rPr>
        <w:t xml:space="preserve">3 </w:t>
      </w:r>
      <w:r w:rsidR="0091791C">
        <w:rPr>
          <w:rFonts w:ascii="Times New Roman" w:hAnsi="Times New Roman"/>
          <w:bCs w:val="0"/>
          <w:sz w:val="24"/>
          <w:szCs w:val="24"/>
        </w:rPr>
        <w:t>Table.</w:t>
      </w:r>
      <w:r w:rsidR="0091791C" w:rsidRPr="009915E9">
        <w:rPr>
          <w:rFonts w:ascii="Times New Roman" w:hAnsi="Times New Roman"/>
          <w:sz w:val="24"/>
          <w:szCs w:val="24"/>
        </w:rPr>
        <w:t xml:space="preserve"> </w:t>
      </w:r>
      <w:r w:rsidR="0091791C" w:rsidRPr="009915E9">
        <w:rPr>
          <w:rFonts w:ascii="Times New Roman" w:hAnsi="Times New Roman" w:cs="Times New Roman"/>
          <w:sz w:val="24"/>
        </w:rPr>
        <w:t xml:space="preserve">Pairwise </w:t>
      </w:r>
      <w:r w:rsidRPr="009915E9">
        <w:rPr>
          <w:rFonts w:ascii="Times New Roman" w:hAnsi="Times New Roman" w:cs="Times New Roman"/>
          <w:sz w:val="24"/>
        </w:rPr>
        <w:t>comparisons of emotional prosodies</w:t>
      </w:r>
      <w:r w:rsidR="0091791C" w:rsidRPr="009915E9">
        <w:rPr>
          <w:rFonts w:ascii="Times New Roman" w:hAnsi="Times New Roman" w:cs="Times New Roman"/>
          <w:sz w:val="24"/>
        </w:rPr>
        <w:t>.</w:t>
      </w:r>
      <w:r w:rsidR="006556B6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W w:w="9356" w:type="dxa"/>
        <w:jc w:val="center"/>
        <w:tblBorders>
          <w:top w:val="single" w:sz="4" w:space="0" w:color="AEAAAA" w:themeColor="background2" w:themeShade="BF"/>
          <w:bottom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1843"/>
        <w:gridCol w:w="1559"/>
      </w:tblGrid>
      <w:tr w:rsidR="000974EB" w:rsidRPr="00E82CC5" w14:paraId="22B4F9A9" w14:textId="77777777" w:rsidTr="00E03832">
        <w:trPr>
          <w:trHeight w:val="445"/>
          <w:jc w:val="center"/>
        </w:trPr>
        <w:tc>
          <w:tcPr>
            <w:tcW w:w="2977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  <w:vAlign w:val="center"/>
          </w:tcPr>
          <w:p w14:paraId="4051742B" w14:textId="77777777" w:rsidR="000974EB" w:rsidRPr="00E82CC5" w:rsidRDefault="00000000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 w:rsidRPr="00E82CC5">
              <w:rPr>
                <w:rFonts w:ascii="Times New Roman" w:hAnsi="Times New Roman"/>
                <w:b/>
                <w:bCs/>
                <w:sz w:val="24"/>
              </w:rPr>
              <w:t>Comparison</w:t>
            </w:r>
          </w:p>
        </w:tc>
        <w:tc>
          <w:tcPr>
            <w:tcW w:w="1418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  <w:vAlign w:val="center"/>
          </w:tcPr>
          <w:p w14:paraId="0FE278C1" w14:textId="77777777" w:rsidR="000974EB" w:rsidRPr="00E82CC5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gramStart"/>
            <w:r w:rsidRPr="00E82CC5">
              <w:rPr>
                <w:rFonts w:ascii="Times New Roman" w:hAnsi="Times New Roman"/>
                <w:b/>
                <w:bCs/>
                <w:i/>
                <w:iCs/>
                <w:sz w:val="24"/>
              </w:rPr>
              <w:t>t</w:t>
            </w:r>
            <w:r w:rsidRPr="00E82CC5">
              <w:rPr>
                <w:rFonts w:ascii="Times New Roman" w:hAnsi="Times New Roman"/>
                <w:b/>
                <w:bCs/>
                <w:sz w:val="24"/>
              </w:rPr>
              <w:t>(</w:t>
            </w:r>
            <w:proofErr w:type="gramEnd"/>
            <w:r w:rsidRPr="00E82CC5">
              <w:rPr>
                <w:rFonts w:ascii="Times New Roman" w:hAnsi="Times New Roman" w:hint="eastAsia"/>
                <w:b/>
                <w:bCs/>
                <w:sz w:val="24"/>
              </w:rPr>
              <w:t>280</w:t>
            </w:r>
            <w:r w:rsidRPr="00E82CC5"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</w:tcPr>
          <w:p w14:paraId="7E3F4380" w14:textId="77777777" w:rsidR="000974EB" w:rsidRPr="00E82CC5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E82CC5">
              <w:rPr>
                <w:rFonts w:ascii="Times New Roman" w:hAnsi="Times New Roman"/>
                <w:b/>
                <w:bCs/>
                <w:i/>
                <w:iCs/>
                <w:sz w:val="24"/>
              </w:rPr>
              <w:t>d</w:t>
            </w:r>
          </w:p>
        </w:tc>
        <w:tc>
          <w:tcPr>
            <w:tcW w:w="1843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</w:tcPr>
          <w:p w14:paraId="5C0D78F7" w14:textId="77777777" w:rsidR="000974EB" w:rsidRPr="00E82CC5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E82CC5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BDD6EE" w:themeFill="accent5" w:themeFillTint="66"/>
          </w:tcPr>
          <w:p w14:paraId="0BE67220" w14:textId="77777777" w:rsidR="000974EB" w:rsidRPr="00E82CC5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E82CC5">
              <w:rPr>
                <w:rFonts w:ascii="Times New Roman" w:hAnsi="Times New Roman"/>
                <w:b/>
                <w:bCs/>
                <w:i/>
                <w:iCs/>
                <w:sz w:val="24"/>
              </w:rPr>
              <w:t>BF</w:t>
            </w:r>
          </w:p>
        </w:tc>
      </w:tr>
      <w:tr w:rsidR="000974EB" w14:paraId="204ECDEC" w14:textId="77777777" w:rsidTr="00E03832">
        <w:trPr>
          <w:trHeight w:val="445"/>
          <w:jc w:val="center"/>
        </w:trPr>
        <w:tc>
          <w:tcPr>
            <w:tcW w:w="2977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  <w:vAlign w:val="center"/>
          </w:tcPr>
          <w:p w14:paraId="13DA9F8A" w14:textId="77777777" w:rsidR="000974EB" w:rsidRDefault="00000000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IS</w:t>
            </w:r>
          </w:p>
        </w:tc>
        <w:tc>
          <w:tcPr>
            <w:tcW w:w="1418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  <w:vAlign w:val="center"/>
          </w:tcPr>
          <w:p w14:paraId="45272E20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  <w:vAlign w:val="center"/>
          </w:tcPr>
          <w:p w14:paraId="0B2155EC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1843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  <w:vAlign w:val="center"/>
          </w:tcPr>
          <w:p w14:paraId="18E9FF7A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12" w:space="0" w:color="AEAAAA" w:themeColor="background2" w:themeShade="BF"/>
            </w:tcBorders>
            <w:shd w:val="clear" w:color="auto" w:fill="FFE599" w:themeFill="accent4" w:themeFillTint="66"/>
          </w:tcPr>
          <w:p w14:paraId="63FA9C65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974EB" w14:paraId="148A8A9B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A3E9A8C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Sadnes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BBAF19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0.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391B7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0.0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DE6AD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16, 0.07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6453A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3</w:t>
            </w:r>
          </w:p>
        </w:tc>
      </w:tr>
      <w:tr w:rsidR="000974EB" w14:paraId="685D2E65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1F40931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F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116F1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DEF04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B600AE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26, 0.50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450852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42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</w:tr>
      <w:tr w:rsidR="000974EB" w14:paraId="2B03858B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9C9B53A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Ang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3A586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F05B9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6B3F8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05, 0.18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72110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0</w:t>
            </w:r>
          </w:p>
        </w:tc>
      </w:tr>
      <w:tr w:rsidR="000974EB" w14:paraId="3871A86E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126FD16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Neutra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C81BC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5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DF1CAE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0.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5C023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43, −0.19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CD20D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5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</w:tr>
      <w:tr w:rsidR="000974EB" w14:paraId="518955AB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B575302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F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1865C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04FBBA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39DB2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30, 0.55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990CB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1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5</w:t>
            </w:r>
          </w:p>
        </w:tc>
      </w:tr>
      <w:tr w:rsidR="000974EB" w14:paraId="4C8C7075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CA859C4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Ang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88631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4EF7C5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842F2A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01, 0.23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122118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</w:t>
            </w:r>
          </w:p>
        </w:tc>
      </w:tr>
      <w:tr w:rsidR="000974EB" w14:paraId="6E721F10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2C31112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Neutra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72ADD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4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83E3D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0.2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C803E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39, −0.15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49634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2.09</w:t>
            </w:r>
          </w:p>
        </w:tc>
      </w:tr>
      <w:tr w:rsidR="000974EB" w14:paraId="155FBB8D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B1E9037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ar     vs. Ang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8F5AEE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5.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A04B3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0.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71F59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 xml:space="preserve">0.44, 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>0.20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E66FE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33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</w:tr>
      <w:tr w:rsidR="000974EB" w14:paraId="5A877FBA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4AAC068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ar     vs. Neutra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A4016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11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D6283B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0.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D21D4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 xml:space="preserve">0.82, 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>0.56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B8F479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97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10</w:t>
            </w:r>
          </w:p>
        </w:tc>
      </w:tr>
      <w:tr w:rsidR="000974EB" w14:paraId="03322110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B3BDE23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ger   vs. Neutra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C596D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6.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38A3C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−0.3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F0C652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 xml:space="preserve">0.50, </w:t>
            </w:r>
            <w:r>
              <w:rPr>
                <w:rFonts w:ascii="Times New Roman" w:eastAsia="微软雅黑" w:hAnsi="Times New Roman"/>
                <w:sz w:val="24"/>
              </w:rPr>
              <w:t>−</w:t>
            </w:r>
            <w:r>
              <w:rPr>
                <w:rFonts w:ascii="Times New Roman" w:hAnsi="Times New Roman"/>
                <w:sz w:val="24"/>
              </w:rPr>
              <w:t>0.25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F4D8E9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71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</w:tr>
      <w:tr w:rsidR="000974EB" w14:paraId="06252614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FFE599" w:themeFill="accent4" w:themeFillTint="66"/>
            <w:vAlign w:val="center"/>
          </w:tcPr>
          <w:p w14:paraId="352B220E" w14:textId="118AB1FA" w:rsidR="000974EB" w:rsidRDefault="00000000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Intensity </w:t>
            </w:r>
            <w:r w:rsidR="00E82CC5">
              <w:rPr>
                <w:rFonts w:ascii="Times New Roman" w:hAnsi="Times New Roman"/>
                <w:b/>
                <w:bCs/>
                <w:sz w:val="24"/>
              </w:rPr>
              <w:t>ratings</w:t>
            </w:r>
          </w:p>
        </w:tc>
        <w:tc>
          <w:tcPr>
            <w:tcW w:w="1418" w:type="dxa"/>
            <w:shd w:val="clear" w:color="auto" w:fill="FFE599" w:themeFill="accent4" w:themeFillTint="66"/>
            <w:vAlign w:val="center"/>
          </w:tcPr>
          <w:p w14:paraId="52C63241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shd w:val="clear" w:color="auto" w:fill="FFE599" w:themeFill="accent4" w:themeFillTint="66"/>
            <w:vAlign w:val="center"/>
          </w:tcPr>
          <w:p w14:paraId="1882B6D1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</w:p>
        </w:tc>
        <w:tc>
          <w:tcPr>
            <w:tcW w:w="1843" w:type="dxa"/>
            <w:shd w:val="clear" w:color="auto" w:fill="FFE599" w:themeFill="accent4" w:themeFillTint="66"/>
            <w:vAlign w:val="center"/>
          </w:tcPr>
          <w:p w14:paraId="69AC232D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shd w:val="clear" w:color="auto" w:fill="FFE599" w:themeFill="accent4" w:themeFillTint="66"/>
            <w:vAlign w:val="center"/>
          </w:tcPr>
          <w:p w14:paraId="0BCE587B" w14:textId="77777777" w:rsidR="000974EB" w:rsidRDefault="000974EB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974EB" w14:paraId="1FE9FE8D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A327401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Sadnes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9920AE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8796A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0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AAECD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09, 0.15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4CD73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</w:t>
            </w:r>
          </w:p>
        </w:tc>
      </w:tr>
      <w:tr w:rsidR="000974EB" w14:paraId="5AC7A8F0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ED73479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F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04EA3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99F4F4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571E9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04, 0.27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D5A8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7</w:t>
            </w:r>
          </w:p>
        </w:tc>
      </w:tr>
      <w:tr w:rsidR="000974EB" w14:paraId="7DCAA64F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8A8F799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Ang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2F7E73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5.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12E1C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</w:t>
            </w:r>
            <w:r>
              <w:rPr>
                <w:rFonts w:ascii="Times New Roman" w:eastAsia="微软雅黑" w:hAnsi="Times New Roman"/>
                <w:sz w:val="24"/>
              </w:rPr>
              <w:t>0.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6BC37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45, −0.21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368CF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36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</w:tr>
      <w:tr w:rsidR="000974EB" w14:paraId="630BB72D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25B28F2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ppiness vs. Neutra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3EBCAE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D9473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6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8DC0F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54, 0.80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301E6B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20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10</w:t>
            </w:r>
          </w:p>
        </w:tc>
      </w:tr>
      <w:tr w:rsidR="000974EB" w14:paraId="38A6BDBF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37F1E0D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F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B0B75B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7707B5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 xml:space="preserve">0.1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6F88F1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01, 0.24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E5457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8</w:t>
            </w:r>
          </w:p>
        </w:tc>
      </w:tr>
      <w:tr w:rsidR="000974EB" w14:paraId="709F855C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FCA2838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Ang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75D26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6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1555D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</w:t>
            </w:r>
            <w:r>
              <w:rPr>
                <w:rFonts w:ascii="Times New Roman" w:eastAsia="微软雅黑" w:hAnsi="Times New Roman"/>
                <w:sz w:val="24"/>
              </w:rPr>
              <w:t>0.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8A06B2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48, −0.24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2FB77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53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4</w:t>
            </w:r>
          </w:p>
        </w:tc>
      </w:tr>
      <w:tr w:rsidR="000974EB" w14:paraId="68EE2D17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2CC0EF0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proofErr w:type="gramStart"/>
            <w:r>
              <w:rPr>
                <w:rFonts w:ascii="Times New Roman" w:hAnsi="Times New Roman"/>
                <w:sz w:val="24"/>
              </w:rPr>
              <w:t>Sadness  vs.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Neutralit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65D20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7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37ED6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9C4AFC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51, 0.77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F57DF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02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9</w:t>
            </w:r>
          </w:p>
        </w:tc>
      </w:tr>
      <w:tr w:rsidR="000974EB" w14:paraId="0EB957FE" w14:textId="77777777" w:rsidTr="00E03832">
        <w:trPr>
          <w:trHeight w:val="445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444CCAF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Fear     vs. Ang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6D1CAF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8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F22783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−</w:t>
            </w:r>
            <w:r>
              <w:rPr>
                <w:rFonts w:ascii="Times New Roman" w:eastAsia="微软雅黑" w:hAnsi="Times New Roman"/>
                <w:sz w:val="24"/>
              </w:rPr>
              <w:t>0.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E2A07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−0.61, −0.36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31A5FA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89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6</w:t>
            </w:r>
          </w:p>
        </w:tc>
      </w:tr>
      <w:tr w:rsidR="000974EB" w14:paraId="3384BFFB" w14:textId="77777777" w:rsidTr="00E03832">
        <w:trPr>
          <w:trHeight w:val="445"/>
          <w:jc w:val="center"/>
        </w:trPr>
        <w:tc>
          <w:tcPr>
            <w:tcW w:w="2977" w:type="dxa"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77715B86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ar     vs. Neutrality</w:t>
            </w:r>
          </w:p>
        </w:tc>
        <w:tc>
          <w:tcPr>
            <w:tcW w:w="1418" w:type="dxa"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52D122FB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65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3C37E867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0.52</w:t>
            </w:r>
          </w:p>
        </w:tc>
        <w:tc>
          <w:tcPr>
            <w:tcW w:w="1843" w:type="dxa"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7DB7C80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39, 0.64]</w:t>
            </w:r>
          </w:p>
        </w:tc>
        <w:tc>
          <w:tcPr>
            <w:tcW w:w="1559" w:type="dxa"/>
            <w:tcBorders>
              <w:bottom w:val="single" w:sz="4" w:space="0" w:color="AEAAAA" w:themeColor="background2" w:themeShade="BF"/>
            </w:tcBorders>
            <w:shd w:val="clear" w:color="auto" w:fill="auto"/>
            <w:vAlign w:val="center"/>
          </w:tcPr>
          <w:p w14:paraId="4A442679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29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7</w:t>
            </w:r>
          </w:p>
        </w:tc>
      </w:tr>
      <w:tr w:rsidR="000974EB" w14:paraId="716492D2" w14:textId="77777777" w:rsidTr="00E03832">
        <w:trPr>
          <w:trHeight w:val="445"/>
          <w:jc w:val="center"/>
        </w:trPr>
        <w:tc>
          <w:tcPr>
            <w:tcW w:w="2977" w:type="dxa"/>
            <w:tcBorders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14:paraId="06C5D9BA" w14:textId="77777777" w:rsidR="000974EB" w:rsidRDefault="00000000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ger   vs. Neutrality</w:t>
            </w:r>
          </w:p>
        </w:tc>
        <w:tc>
          <w:tcPr>
            <w:tcW w:w="1418" w:type="dxa"/>
            <w:tcBorders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14:paraId="6F3E6A5E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81</w:t>
            </w:r>
          </w:p>
        </w:tc>
        <w:tc>
          <w:tcPr>
            <w:tcW w:w="1559" w:type="dxa"/>
            <w:tcBorders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14:paraId="48838206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/>
                <w:sz w:val="24"/>
              </w:rPr>
              <w:t>1.00</w:t>
            </w:r>
          </w:p>
        </w:tc>
        <w:tc>
          <w:tcPr>
            <w:tcW w:w="1843" w:type="dxa"/>
            <w:tcBorders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14:paraId="781FECFA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0.86, 1.15]</w:t>
            </w:r>
          </w:p>
        </w:tc>
        <w:tc>
          <w:tcPr>
            <w:tcW w:w="1559" w:type="dxa"/>
            <w:tcBorders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14:paraId="7BD339FD" w14:textId="77777777" w:rsidR="000974EB" w:rsidRDefault="00000000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2 × 10</w:t>
            </w:r>
            <w:r>
              <w:rPr>
                <w:rFonts w:ascii="Times New Roman" w:hAnsi="Times New Roman"/>
                <w:sz w:val="24"/>
                <w:vertAlign w:val="superscript"/>
              </w:rPr>
              <w:t>15</w:t>
            </w:r>
          </w:p>
        </w:tc>
      </w:tr>
    </w:tbl>
    <w:p w14:paraId="49D7ED85" w14:textId="0EBF9EFE" w:rsidR="000974EB" w:rsidRDefault="00784320" w:rsidP="00784320">
      <w:pPr>
        <w:spacing w:line="480" w:lineRule="auto"/>
      </w:pPr>
      <w:r w:rsidRPr="006556B6">
        <w:rPr>
          <w:rFonts w:ascii="Times New Roman" w:hAnsi="Times New Roman" w:cs="Times New Roman"/>
          <w:sz w:val="24"/>
        </w:rPr>
        <w:t>A</w:t>
      </w:r>
      <w:r w:rsidRPr="006556B6">
        <w:rPr>
          <w:rFonts w:ascii="Times New Roman" w:hAnsi="Times New Roman" w:cs="Times New Roman" w:hint="eastAsia"/>
          <w:sz w:val="24"/>
        </w:rPr>
        <w:t>ll</w:t>
      </w:r>
      <w:r w:rsidRPr="006556B6">
        <w:rPr>
          <w:rFonts w:ascii="Times New Roman" w:hAnsi="Times New Roman" w:cs="Times New Roman"/>
          <w:sz w:val="24"/>
        </w:rPr>
        <w:t xml:space="preserve"> statistics w</w:t>
      </w:r>
      <w:r w:rsidRPr="006556B6">
        <w:rPr>
          <w:rFonts w:ascii="Times New Roman" w:hAnsi="Times New Roman" w:cs="Times New Roman" w:hint="eastAsia"/>
          <w:sz w:val="24"/>
        </w:rPr>
        <w:t>ere</w:t>
      </w:r>
      <w:r w:rsidRPr="006556B6">
        <w:rPr>
          <w:rFonts w:ascii="Times New Roman" w:hAnsi="Times New Roman" w:cs="Times New Roman"/>
          <w:sz w:val="24"/>
        </w:rPr>
        <w:t xml:space="preserve"> obtained from the aligned-and-ranked data.</w:t>
      </w:r>
    </w:p>
    <w:sectPr w:rsidR="00097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D06630" w14:textId="77777777" w:rsidR="0001651B" w:rsidRDefault="0001651B" w:rsidP="00CF3084">
      <w:r>
        <w:separator/>
      </w:r>
    </w:p>
  </w:endnote>
  <w:endnote w:type="continuationSeparator" w:id="0">
    <w:p w14:paraId="2FEA78C4" w14:textId="77777777" w:rsidR="0001651B" w:rsidRDefault="0001651B" w:rsidP="00CF3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16FDA9" w14:textId="77777777" w:rsidR="0001651B" w:rsidRDefault="0001651B" w:rsidP="00CF3084">
      <w:r>
        <w:separator/>
      </w:r>
    </w:p>
  </w:footnote>
  <w:footnote w:type="continuationSeparator" w:id="0">
    <w:p w14:paraId="188E4A0F" w14:textId="77777777" w:rsidR="0001651B" w:rsidRDefault="0001651B" w:rsidP="00CF3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xMGEzM2Q5M2EwNWFlZjZlODgyMzk0MmIxZTYxM2MifQ=="/>
  </w:docVars>
  <w:rsids>
    <w:rsidRoot w:val="000A1504"/>
    <w:rsid w:val="000009C3"/>
    <w:rsid w:val="0001651B"/>
    <w:rsid w:val="0002255C"/>
    <w:rsid w:val="0003749E"/>
    <w:rsid w:val="00050DAE"/>
    <w:rsid w:val="00053C52"/>
    <w:rsid w:val="00054053"/>
    <w:rsid w:val="0006167D"/>
    <w:rsid w:val="00070423"/>
    <w:rsid w:val="000974EB"/>
    <w:rsid w:val="000A0557"/>
    <w:rsid w:val="000A1504"/>
    <w:rsid w:val="000A3EDC"/>
    <w:rsid w:val="000B0D84"/>
    <w:rsid w:val="000C54CE"/>
    <w:rsid w:val="000D6251"/>
    <w:rsid w:val="000D6257"/>
    <w:rsid w:val="000D7B39"/>
    <w:rsid w:val="000F4E41"/>
    <w:rsid w:val="00111CB6"/>
    <w:rsid w:val="0011245C"/>
    <w:rsid w:val="00126CAA"/>
    <w:rsid w:val="0013195A"/>
    <w:rsid w:val="001403FF"/>
    <w:rsid w:val="00141518"/>
    <w:rsid w:val="0014193E"/>
    <w:rsid w:val="00151DD8"/>
    <w:rsid w:val="001531AC"/>
    <w:rsid w:val="0018256D"/>
    <w:rsid w:val="00182B73"/>
    <w:rsid w:val="0019196C"/>
    <w:rsid w:val="00195801"/>
    <w:rsid w:val="001B1FF4"/>
    <w:rsid w:val="001C2727"/>
    <w:rsid w:val="001C70C2"/>
    <w:rsid w:val="001D01E7"/>
    <w:rsid w:val="001D1925"/>
    <w:rsid w:val="001E4A3B"/>
    <w:rsid w:val="00201BD7"/>
    <w:rsid w:val="00222DD2"/>
    <w:rsid w:val="00233C9D"/>
    <w:rsid w:val="002478B5"/>
    <w:rsid w:val="00247EEC"/>
    <w:rsid w:val="00250B83"/>
    <w:rsid w:val="00254E06"/>
    <w:rsid w:val="00281723"/>
    <w:rsid w:val="002817B8"/>
    <w:rsid w:val="002A2B81"/>
    <w:rsid w:val="002B64B7"/>
    <w:rsid w:val="002C418F"/>
    <w:rsid w:val="002D792A"/>
    <w:rsid w:val="0030002E"/>
    <w:rsid w:val="00325F85"/>
    <w:rsid w:val="00326EA4"/>
    <w:rsid w:val="003516A9"/>
    <w:rsid w:val="00365AE6"/>
    <w:rsid w:val="003732AC"/>
    <w:rsid w:val="00373B81"/>
    <w:rsid w:val="00381FCF"/>
    <w:rsid w:val="00385213"/>
    <w:rsid w:val="00387296"/>
    <w:rsid w:val="003968F8"/>
    <w:rsid w:val="003B1230"/>
    <w:rsid w:val="003B58F6"/>
    <w:rsid w:val="003C57C0"/>
    <w:rsid w:val="003C6CB8"/>
    <w:rsid w:val="003D5CB7"/>
    <w:rsid w:val="003E08A1"/>
    <w:rsid w:val="0041717F"/>
    <w:rsid w:val="004210D5"/>
    <w:rsid w:val="00450E3C"/>
    <w:rsid w:val="004552A8"/>
    <w:rsid w:val="004627C8"/>
    <w:rsid w:val="004944FF"/>
    <w:rsid w:val="00497046"/>
    <w:rsid w:val="004A2FD0"/>
    <w:rsid w:val="004A4737"/>
    <w:rsid w:val="004B018C"/>
    <w:rsid w:val="004B483E"/>
    <w:rsid w:val="004D4F80"/>
    <w:rsid w:val="004F4D19"/>
    <w:rsid w:val="004F5E0C"/>
    <w:rsid w:val="004F77B4"/>
    <w:rsid w:val="005140C8"/>
    <w:rsid w:val="00535603"/>
    <w:rsid w:val="00542189"/>
    <w:rsid w:val="00551C8B"/>
    <w:rsid w:val="00552BFE"/>
    <w:rsid w:val="0056210E"/>
    <w:rsid w:val="00565179"/>
    <w:rsid w:val="005A12C7"/>
    <w:rsid w:val="005A1AB6"/>
    <w:rsid w:val="005C46FF"/>
    <w:rsid w:val="005D4CB4"/>
    <w:rsid w:val="00613163"/>
    <w:rsid w:val="00624794"/>
    <w:rsid w:val="006556B6"/>
    <w:rsid w:val="00660634"/>
    <w:rsid w:val="006714BD"/>
    <w:rsid w:val="00672F61"/>
    <w:rsid w:val="00687CDD"/>
    <w:rsid w:val="006D044A"/>
    <w:rsid w:val="006F0054"/>
    <w:rsid w:val="006F7DA6"/>
    <w:rsid w:val="007063A2"/>
    <w:rsid w:val="00710F40"/>
    <w:rsid w:val="007443EA"/>
    <w:rsid w:val="00744DBA"/>
    <w:rsid w:val="00771EA4"/>
    <w:rsid w:val="00783C31"/>
    <w:rsid w:val="00784320"/>
    <w:rsid w:val="0079679E"/>
    <w:rsid w:val="007B199B"/>
    <w:rsid w:val="007B2F4A"/>
    <w:rsid w:val="007D7EEA"/>
    <w:rsid w:val="00800D43"/>
    <w:rsid w:val="00810E24"/>
    <w:rsid w:val="00827395"/>
    <w:rsid w:val="00845C12"/>
    <w:rsid w:val="008676BA"/>
    <w:rsid w:val="00867DB2"/>
    <w:rsid w:val="00870C2E"/>
    <w:rsid w:val="008811E4"/>
    <w:rsid w:val="00890307"/>
    <w:rsid w:val="008A761B"/>
    <w:rsid w:val="008B5DBD"/>
    <w:rsid w:val="008C3365"/>
    <w:rsid w:val="008C3D6F"/>
    <w:rsid w:val="008C714E"/>
    <w:rsid w:val="008E7077"/>
    <w:rsid w:val="008F1DF4"/>
    <w:rsid w:val="008F5094"/>
    <w:rsid w:val="008F6C14"/>
    <w:rsid w:val="00913C2A"/>
    <w:rsid w:val="0091791C"/>
    <w:rsid w:val="00922E2A"/>
    <w:rsid w:val="00934804"/>
    <w:rsid w:val="00966109"/>
    <w:rsid w:val="00970135"/>
    <w:rsid w:val="00980927"/>
    <w:rsid w:val="00981E58"/>
    <w:rsid w:val="009915E9"/>
    <w:rsid w:val="00991B3B"/>
    <w:rsid w:val="009A2E55"/>
    <w:rsid w:val="009B159B"/>
    <w:rsid w:val="009B4B4D"/>
    <w:rsid w:val="009C0DF0"/>
    <w:rsid w:val="009C185F"/>
    <w:rsid w:val="009F0C2C"/>
    <w:rsid w:val="00A01CD8"/>
    <w:rsid w:val="00A10B44"/>
    <w:rsid w:val="00A12FB9"/>
    <w:rsid w:val="00A230D8"/>
    <w:rsid w:val="00A23E5A"/>
    <w:rsid w:val="00A563AF"/>
    <w:rsid w:val="00A737C6"/>
    <w:rsid w:val="00A966CA"/>
    <w:rsid w:val="00AA0BE6"/>
    <w:rsid w:val="00AB0DCF"/>
    <w:rsid w:val="00AD2ACE"/>
    <w:rsid w:val="00AE1486"/>
    <w:rsid w:val="00AE4DB3"/>
    <w:rsid w:val="00AF19F7"/>
    <w:rsid w:val="00AF6FC5"/>
    <w:rsid w:val="00B036EE"/>
    <w:rsid w:val="00B07F22"/>
    <w:rsid w:val="00B15719"/>
    <w:rsid w:val="00B205AE"/>
    <w:rsid w:val="00B22ABD"/>
    <w:rsid w:val="00B2487F"/>
    <w:rsid w:val="00B42BEE"/>
    <w:rsid w:val="00B432A6"/>
    <w:rsid w:val="00B92120"/>
    <w:rsid w:val="00BA099A"/>
    <w:rsid w:val="00BC0D50"/>
    <w:rsid w:val="00BC5EFA"/>
    <w:rsid w:val="00BE1B16"/>
    <w:rsid w:val="00BE2FDE"/>
    <w:rsid w:val="00BE74B6"/>
    <w:rsid w:val="00C058B8"/>
    <w:rsid w:val="00C07F15"/>
    <w:rsid w:val="00C2452A"/>
    <w:rsid w:val="00C27185"/>
    <w:rsid w:val="00C54D29"/>
    <w:rsid w:val="00C706D3"/>
    <w:rsid w:val="00C70F4D"/>
    <w:rsid w:val="00C74286"/>
    <w:rsid w:val="00C775B7"/>
    <w:rsid w:val="00C904ED"/>
    <w:rsid w:val="00C929D1"/>
    <w:rsid w:val="00C97F85"/>
    <w:rsid w:val="00CA6BDB"/>
    <w:rsid w:val="00CA7FB1"/>
    <w:rsid w:val="00CB2D62"/>
    <w:rsid w:val="00CB7460"/>
    <w:rsid w:val="00CC1430"/>
    <w:rsid w:val="00CC1A03"/>
    <w:rsid w:val="00CC6CE3"/>
    <w:rsid w:val="00CE12E4"/>
    <w:rsid w:val="00CE14C1"/>
    <w:rsid w:val="00CF3084"/>
    <w:rsid w:val="00D046B2"/>
    <w:rsid w:val="00D14592"/>
    <w:rsid w:val="00D17567"/>
    <w:rsid w:val="00D3552E"/>
    <w:rsid w:val="00D50049"/>
    <w:rsid w:val="00D61075"/>
    <w:rsid w:val="00D71523"/>
    <w:rsid w:val="00D73BF8"/>
    <w:rsid w:val="00D87BC1"/>
    <w:rsid w:val="00D90AFD"/>
    <w:rsid w:val="00D96BFF"/>
    <w:rsid w:val="00DA2680"/>
    <w:rsid w:val="00DF778B"/>
    <w:rsid w:val="00E011B5"/>
    <w:rsid w:val="00E03832"/>
    <w:rsid w:val="00E47DBC"/>
    <w:rsid w:val="00E554CD"/>
    <w:rsid w:val="00E6787E"/>
    <w:rsid w:val="00E734C4"/>
    <w:rsid w:val="00E81D06"/>
    <w:rsid w:val="00E82CC5"/>
    <w:rsid w:val="00E92777"/>
    <w:rsid w:val="00EA5CCB"/>
    <w:rsid w:val="00EA7E77"/>
    <w:rsid w:val="00EE5FAE"/>
    <w:rsid w:val="00EF2E45"/>
    <w:rsid w:val="00F01645"/>
    <w:rsid w:val="00F27974"/>
    <w:rsid w:val="00F426EA"/>
    <w:rsid w:val="00F51C3D"/>
    <w:rsid w:val="00F66435"/>
    <w:rsid w:val="00F9493B"/>
    <w:rsid w:val="00FA0CDC"/>
    <w:rsid w:val="00FC42FA"/>
    <w:rsid w:val="00FD229F"/>
    <w:rsid w:val="2EDB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86F40"/>
  <w15:docId w15:val="{539F93DA-9386-4CB9-89E3-C8284E3DA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  <w14:ligatures w14:val="none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Jiang</dc:creator>
  <cp:lastModifiedBy>Jun Jiang</cp:lastModifiedBy>
  <cp:revision>416</cp:revision>
  <dcterms:created xsi:type="dcterms:W3CDTF">2023-12-11T01:59:00Z</dcterms:created>
  <dcterms:modified xsi:type="dcterms:W3CDTF">2024-07-10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947B0E09D734B9D97C1B0781F6F98E7_13</vt:lpwstr>
  </property>
</Properties>
</file>